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comments.xml" ContentType="application/vnd.openxmlformats-officedocument.wordprocessingml.comment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r w:rsidRPr="00441088">
        <w:rPr>
          <w:rFonts w:ascii="Courier New" w:hAnsi="Courier New" w:cs="Courier New"/>
          <w:sz w:val="20"/>
          <w:szCs w:val="20"/>
          <w:lang w:val="en-US"/>
        </w:rPr>
        <w:t>Sc-</w:t>
      </w:r>
      <w:r w:rsidRPr="00441088">
        <w:rPr>
          <w:rFonts w:ascii="Courier New" w:hAnsi="Courier New" w:cs="Courier New"/>
          <w:i/>
          <w:sz w:val="20"/>
          <w:szCs w:val="20"/>
          <w:lang w:val="en-US"/>
        </w:rPr>
        <w:t>Col1a1</w:t>
      </w:r>
      <w:r w:rsidRPr="00441088">
        <w:rPr>
          <w:rFonts w:ascii="Courier New" w:hAnsi="Courier New" w:cs="Courier New"/>
          <w:sz w:val="20"/>
          <w:szCs w:val="20"/>
          <w:lang w:val="en-US"/>
        </w:rPr>
        <w:t xml:space="preserve"> probe</w:t>
      </w: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commentRangeStart w:id="0"/>
      <w:r w:rsidRPr="00441088">
        <w:rPr>
          <w:rFonts w:ascii="Courier New" w:hAnsi="Courier New" w:cs="Courier New"/>
          <w:sz w:val="20"/>
          <w:szCs w:val="20"/>
          <w:lang w:val="en-US"/>
        </w:rPr>
        <w:t>CTGCAGGTGACATTTTGCCA</w:t>
      </w:r>
      <w:commentRangeEnd w:id="0"/>
      <w:r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0"/>
      </w:r>
      <w:r w:rsidRPr="00441088">
        <w:rPr>
          <w:rFonts w:ascii="Courier New" w:hAnsi="Courier New" w:cs="Courier New"/>
          <w:sz w:val="20"/>
          <w:szCs w:val="20"/>
          <w:lang w:val="en-US"/>
        </w:rPr>
        <w:t>TATACCACTGCAGAGAAAAACTGAAAGATTGTATGTACCTTTTTCAGGTGGCAAAATAAATTTGAAAAAATGTCAAAATCTTGTTATTGTCCTTCTACATGTGGTGAGAAAGCATCGTTTCTTTGCTATTTTGTAGTGCAGAAGAGTAAAATCCTCACATCTTCCAATACAAAACTTATAGGGCTACCTCACACAAAATGTCACCTTCTGTTTTAGCAAGCCACAGTGAGTCAAAAAGCAGTGCTGGGATAGGTTATACAGCTATAAGAAAAATATATAAAAAGAAAGGTGCTATTTATGCTTAGGTTCTTAAAGCTGTGCAGCGCAGCACAGAAAGCTTGAAGAACCTCTGACTGGTGCTAAAGAAACATTCCTCCCTGCCTAGGAATACGGTGAATTTCTTTTCCAAATGAGGTGCTATTTAGAAGTGTCTGTCTGTACACAAGGAGAAAACTTTTATGTGCAACAAAACATCGCAAACTACCTGTCTCTTTCAAAGTTAAGCATGTGGATCCCTATCTCCCTTTGCCATTCCTGTTTCATCATCTCAATGCCCTTTTTGTGCTTCTTTTTGGCAATACCCCTTTTTTTCTACTTTAGAGTGGAAAAATAGAGGCAGACATTTCTGGGGCAAGTACATGGATATGTACCTATTTTGTATATGTATAATAATTTGAGATGTTTTTAATTATTTTGAATGCTGAAATAAAG</w:t>
      </w:r>
      <w:commentRangeStart w:id="1"/>
      <w:r w:rsidRPr="00441088">
        <w:rPr>
          <w:rFonts w:ascii="Courier New" w:hAnsi="Courier New" w:cs="Courier New"/>
          <w:sz w:val="20"/>
          <w:szCs w:val="20"/>
          <w:lang w:val="en-US"/>
        </w:rPr>
        <w:t>CATGTTTAAATG</w:t>
      </w:r>
      <w:commentRangeEnd w:id="1"/>
      <w:r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1"/>
      </w: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r w:rsidRPr="00441088">
        <w:rPr>
          <w:rFonts w:ascii="Courier New" w:hAnsi="Courier New" w:cs="Courier New"/>
          <w:sz w:val="20"/>
          <w:szCs w:val="20"/>
          <w:lang w:val="en-US"/>
        </w:rPr>
        <w:t>Sc-</w:t>
      </w:r>
      <w:r w:rsidRPr="00441088">
        <w:rPr>
          <w:rFonts w:ascii="Courier New" w:hAnsi="Courier New" w:cs="Courier New"/>
          <w:i/>
          <w:sz w:val="20"/>
          <w:szCs w:val="20"/>
          <w:lang w:val="en-US"/>
        </w:rPr>
        <w:t>Col1a2</w:t>
      </w:r>
      <w:r w:rsidRPr="00441088">
        <w:rPr>
          <w:rFonts w:ascii="Courier New" w:hAnsi="Courier New" w:cs="Courier New"/>
          <w:sz w:val="20"/>
          <w:szCs w:val="20"/>
          <w:lang w:val="en-US"/>
        </w:rPr>
        <w:t xml:space="preserve"> probe</w:t>
      </w: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commentRangeStart w:id="2"/>
      <w:r w:rsidRPr="00441088">
        <w:rPr>
          <w:rFonts w:ascii="Courier New" w:hAnsi="Courier New" w:cs="Courier New"/>
          <w:sz w:val="20"/>
          <w:szCs w:val="20"/>
          <w:lang w:val="en-US"/>
        </w:rPr>
        <w:t>ATCCTGCTCGCTCATGTCGT</w:t>
      </w:r>
      <w:commentRangeEnd w:id="2"/>
      <w:r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2"/>
      </w:r>
      <w:r w:rsidRPr="00441088">
        <w:rPr>
          <w:rFonts w:ascii="Courier New" w:hAnsi="Courier New" w:cs="Courier New"/>
          <w:sz w:val="20"/>
          <w:szCs w:val="20"/>
          <w:lang w:val="en-US"/>
        </w:rPr>
        <w:t>GACCTGAGACTCAGCCATCCAGAATGGAAGTCCGGTTACTATTGGATCGATCCCAATCAAGGATGTATCATGGATGCCATCAGAGTTTATTGTGACTTTGTATCAGGCGAGACTTGTGTACATGCAAACCCAGACATCATAGAACGCAGGAACTGGTGGAATAACAAGACTCCCAAAGAAAAGAAACACGTATGGTTTGGTGAAACTATCAATGATGGTGCCCAATTCACTTACAACGATGAACACATTAGTCCATTTATTATGGGTACCCAGCTGACCTTCCTGCACCTTCTCTCCAATGAAGCCGCACAGAATATCACCTATCATTGTAAGAACAGTGTAGCATATATGGATGAGGAGACTGGAAACCTGAAAAAGTCAGTGATCCTACTTGGTTCCAATGATGTTGAACTCCGAGCTGAAGGTAACAGCAGATTCACTTACAGCGTTCTGGAAGACGGATGCACAAGACATACTGGTGAATGGAGTAAGACAGTCATTGAATACAGGACACAGAAAACATCTCGCTTGCCATTTATGGA</w:t>
      </w:r>
      <w:commentRangeStart w:id="3"/>
      <w:r w:rsidRPr="00441088">
        <w:rPr>
          <w:rFonts w:ascii="Courier New" w:hAnsi="Courier New" w:cs="Courier New"/>
          <w:sz w:val="20"/>
          <w:szCs w:val="20"/>
          <w:lang w:val="en-US"/>
        </w:rPr>
        <w:t>CATTGCACCTTTGGACATTGGTGGCC</w:t>
      </w:r>
      <w:commentRangeEnd w:id="3"/>
      <w:r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3"/>
      </w:r>
      <w:r w:rsidRPr="00441088">
        <w:rPr>
          <w:rFonts w:ascii="Courier New" w:hAnsi="Courier New" w:cs="Courier New"/>
          <w:sz w:val="20"/>
          <w:szCs w:val="20"/>
          <w:lang w:val="en-US"/>
        </w:rPr>
        <w:t>CTGAACAAGAATTTGGTTTGGA</w:t>
      </w:r>
      <w:commentRangeStart w:id="4"/>
      <w:r w:rsidRPr="00441088">
        <w:rPr>
          <w:rFonts w:ascii="Courier New" w:hAnsi="Courier New" w:cs="Courier New"/>
          <w:sz w:val="20"/>
          <w:szCs w:val="20"/>
          <w:lang w:val="en-US"/>
        </w:rPr>
        <w:t>CATTGGCCCAGTCTGTTTCA</w:t>
      </w:r>
      <w:commentRangeEnd w:id="4"/>
      <w:r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4"/>
      </w: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</w:p>
    <w:p w:rsidR="00441088" w:rsidRPr="00441088" w:rsidRDefault="00441088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</w:p>
    <w:p w:rsidR="00306412" w:rsidRPr="00441088" w:rsidRDefault="000D0720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r w:rsidRPr="00441088">
        <w:rPr>
          <w:rFonts w:ascii="Courier New" w:hAnsi="Courier New" w:cs="Courier New"/>
          <w:sz w:val="20"/>
          <w:szCs w:val="20"/>
          <w:lang w:val="en-US"/>
        </w:rPr>
        <w:t>Sc-</w:t>
      </w:r>
      <w:r w:rsidRPr="00441088">
        <w:rPr>
          <w:rFonts w:ascii="Courier New" w:hAnsi="Courier New" w:cs="Courier New"/>
          <w:i/>
          <w:sz w:val="20"/>
          <w:szCs w:val="20"/>
          <w:lang w:val="en-US"/>
        </w:rPr>
        <w:t>Col2a1</w:t>
      </w:r>
      <w:r w:rsidR="00441088" w:rsidRPr="00441088">
        <w:rPr>
          <w:rFonts w:ascii="Courier New" w:hAnsi="Courier New" w:cs="Courier New"/>
          <w:sz w:val="20"/>
          <w:szCs w:val="20"/>
          <w:lang w:val="en-US"/>
        </w:rPr>
        <w:t xml:space="preserve"> probe</w:t>
      </w:r>
    </w:p>
    <w:p w:rsidR="00306412" w:rsidRPr="00441088" w:rsidRDefault="00641AC2" w:rsidP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commentRangeStart w:id="5"/>
      <w:r w:rsidRPr="00441088">
        <w:rPr>
          <w:rFonts w:ascii="Courier New" w:hAnsi="Courier New" w:cs="Courier New"/>
          <w:sz w:val="20"/>
          <w:szCs w:val="20"/>
          <w:lang w:val="en-US"/>
        </w:rPr>
        <w:t>GCTGGTCTATCACAACCTGA</w:t>
      </w:r>
      <w:commentRangeEnd w:id="5"/>
      <w:r w:rsidR="00666697"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5"/>
      </w:r>
      <w:r w:rsidRPr="00441088">
        <w:rPr>
          <w:rFonts w:ascii="Courier New" w:hAnsi="Courier New" w:cs="Courier New"/>
          <w:sz w:val="20"/>
          <w:szCs w:val="20"/>
          <w:lang w:val="en-US"/>
        </w:rPr>
        <w:t>GAAAGCTCCTGATCCACTCCGATACTTCCGGGCTGACCAGGCTGCTCCGTTCCTTCGTCAACATGATGCCGAGGTTGATGCCACTCTGAAATCCCTTAACAACCAGATTGAAAATATCCGTAGCCCAGAAGGAAGCAAGAAAAACCCAACCCGTACCTGCCGAGACCTGAAACTTTGTCACTCAGACTGGAAGAGCGGTGATTACTGGATCGATCCTAACCAGGGCTGCACACTCGATGCCATCAAGGTCTTCTGTAACATGGAAACTGGTGAGACCTGTGTCTATCCCAATCCAACAAGCATTCCACGAAAGAACTGGTGGACCAGCAAGGGTAAAGACAAGAAACATGTATGGTTTGGCGAGACTATGAATGGTGGTTTCCATTTCAGCTATGGTGATGGTAGTTTGACAGCCAACACTGCTGCCATCCAGATGACATTCCTGCGTCTGCTGTCCACTGAAGCCTCCCAAAACATCACCTATCACTGCAAAAATAGCATTGCCTACATGGATAGAGCTTCTGGTAACCTGAAGAAGGCCCTTCTATTGCAAGGCTCAAATGACATTGAAATCAGAGCTGAAGGAAACAGCAGGTTCACATACACGGTCTTGGAGGATGGTTGCACGAAACATACTGGCAAGTGGGGCAA</w:t>
      </w:r>
      <w:commentRangeStart w:id="6"/>
      <w:r w:rsidRPr="00441088">
        <w:rPr>
          <w:rFonts w:ascii="Courier New" w:hAnsi="Courier New" w:cs="Courier New"/>
          <w:sz w:val="20"/>
          <w:szCs w:val="20"/>
          <w:lang w:val="en-US"/>
        </w:rPr>
        <w:t>GACAGTCATCGAATACAGGT</w:t>
      </w:r>
      <w:commentRangeEnd w:id="6"/>
      <w:r w:rsidR="00666697" w:rsidRPr="00441088">
        <w:rPr>
          <w:rStyle w:val="Refdecomentario"/>
          <w:rFonts w:ascii="Courier New" w:hAnsi="Courier New" w:cs="Courier New"/>
          <w:sz w:val="20"/>
          <w:szCs w:val="20"/>
        </w:rPr>
        <w:commentReference w:id="6"/>
      </w:r>
    </w:p>
    <w:p w:rsidR="00441088" w:rsidRPr="00441088" w:rsidRDefault="00441088">
      <w:pPr>
        <w:pStyle w:val="Textosinformato"/>
        <w:rPr>
          <w:rFonts w:ascii="Courier New" w:hAnsi="Courier New" w:cs="Courier New"/>
          <w:sz w:val="20"/>
          <w:szCs w:val="20"/>
          <w:lang w:val="en-US"/>
        </w:rPr>
      </w:pPr>
      <w:bookmarkStart w:id="7" w:name="_GoBack"/>
      <w:bookmarkEnd w:id="7"/>
    </w:p>
    <w:sectPr w:rsidR="00441088" w:rsidRPr="00441088" w:rsidSect="007C6C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SR2I" w:date="2015-08-31T12:01:00Z" w:initials="S">
    <w:p w:rsidR="00441088" w:rsidRPr="000D0720" w:rsidRDefault="00441088" w:rsidP="00441088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0D0720">
        <w:rPr>
          <w:lang w:val="en-US"/>
        </w:rPr>
        <w:t>Primer Sc-Col1a1-F</w:t>
      </w:r>
    </w:p>
  </w:comment>
  <w:comment w:id="1" w:author="SR2I" w:date="2015-08-31T12:01:00Z" w:initials="S">
    <w:p w:rsidR="00441088" w:rsidRPr="00441088" w:rsidRDefault="00441088" w:rsidP="00441088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441088">
        <w:rPr>
          <w:lang w:val="en-US"/>
        </w:rPr>
        <w:t>End of clone</w:t>
      </w:r>
    </w:p>
  </w:comment>
  <w:comment w:id="2" w:author="SR2I" w:date="2015-08-31T12:01:00Z" w:initials="S">
    <w:p w:rsidR="00441088" w:rsidRPr="00666697" w:rsidRDefault="00441088" w:rsidP="00441088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666697">
        <w:rPr>
          <w:lang w:val="en-US"/>
        </w:rPr>
        <w:t>Primer Sc-Col1a2 -F</w:t>
      </w:r>
    </w:p>
  </w:comment>
  <w:comment w:id="3" w:author="SR2I" w:date="2015-08-31T12:01:00Z" w:initials="S">
    <w:p w:rsidR="00441088" w:rsidRPr="00666697" w:rsidRDefault="00441088" w:rsidP="00441088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666697">
        <w:rPr>
          <w:lang w:val="en-US"/>
        </w:rPr>
        <w:t xml:space="preserve">End of </w:t>
      </w:r>
      <w:r w:rsidRPr="00306412">
        <w:rPr>
          <w:rFonts w:ascii="Courier New" w:hAnsi="Courier New" w:cs="Courier New"/>
          <w:sz w:val="21"/>
          <w:szCs w:val="21"/>
          <w:lang w:val="en-US"/>
        </w:rPr>
        <w:t>EU241869.1</w:t>
      </w:r>
    </w:p>
  </w:comment>
  <w:comment w:id="4" w:author="SR2I" w:date="2015-08-31T12:01:00Z" w:initials="S">
    <w:p w:rsidR="00441088" w:rsidRPr="00666697" w:rsidRDefault="00441088" w:rsidP="00441088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666697">
        <w:rPr>
          <w:lang w:val="en-US"/>
        </w:rPr>
        <w:t>Primer Sc-Col1a2-R</w:t>
      </w:r>
    </w:p>
  </w:comment>
  <w:comment w:id="5" w:author="SR2I" w:date="2015-06-01T19:22:00Z" w:initials="S">
    <w:p w:rsidR="00666697" w:rsidRPr="00666697" w:rsidRDefault="00666697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666697">
        <w:rPr>
          <w:lang w:val="en-US"/>
        </w:rPr>
        <w:t>Primer Sc-Col</w:t>
      </w:r>
      <w:r>
        <w:rPr>
          <w:lang w:val="en-US"/>
        </w:rPr>
        <w:t>2a1-F</w:t>
      </w:r>
    </w:p>
  </w:comment>
  <w:comment w:id="6" w:author="SR2I" w:date="2015-06-01T19:23:00Z" w:initials="S">
    <w:p w:rsidR="00666697" w:rsidRPr="00666697" w:rsidRDefault="00666697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666697">
        <w:rPr>
          <w:lang w:val="en-US"/>
        </w:rPr>
        <w:t>Primer Sc-Col2a1-R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09D"/>
    <w:rsid w:val="000D0720"/>
    <w:rsid w:val="00306412"/>
    <w:rsid w:val="003745A7"/>
    <w:rsid w:val="00437E86"/>
    <w:rsid w:val="00441088"/>
    <w:rsid w:val="00641AC2"/>
    <w:rsid w:val="00666697"/>
    <w:rsid w:val="006C509D"/>
    <w:rsid w:val="007C6C4E"/>
    <w:rsid w:val="00910166"/>
    <w:rsid w:val="00950CBC"/>
    <w:rsid w:val="00DC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DC373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C3738"/>
    <w:rPr>
      <w:rFonts w:ascii="Consolas" w:hAnsi="Consolas" w:cs="Consolas"/>
      <w:sz w:val="21"/>
      <w:szCs w:val="21"/>
    </w:rPr>
  </w:style>
  <w:style w:type="character" w:styleId="Refdecomentario">
    <w:name w:val="annotation reference"/>
    <w:basedOn w:val="Fuentedeprrafopredeter"/>
    <w:uiPriority w:val="99"/>
    <w:semiHidden/>
    <w:unhideWhenUsed/>
    <w:rsid w:val="003064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064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0641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64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641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6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64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DC373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C3738"/>
    <w:rPr>
      <w:rFonts w:ascii="Consolas" w:hAnsi="Consolas" w:cs="Consolas"/>
      <w:sz w:val="21"/>
      <w:szCs w:val="21"/>
    </w:rPr>
  </w:style>
  <w:style w:type="character" w:styleId="Refdecomentario">
    <w:name w:val="annotation reference"/>
    <w:basedOn w:val="Fuentedeprrafopredeter"/>
    <w:uiPriority w:val="99"/>
    <w:semiHidden/>
    <w:unhideWhenUsed/>
    <w:rsid w:val="003064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064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0641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064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0641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6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64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2148986A-5BC4-430E-B227-1553C76C98CC}"/>
</file>

<file path=customXml/itemProps2.xml><?xml version="1.0" encoding="utf-8"?>
<ds:datastoreItem xmlns:ds="http://schemas.openxmlformats.org/officeDocument/2006/customXml" ds:itemID="{303ACE07-37F5-44EA-A03C-AEB5AB42C68E}"/>
</file>

<file path=customXml/itemProps3.xml><?xml version="1.0" encoding="utf-8"?>
<ds:datastoreItem xmlns:ds="http://schemas.openxmlformats.org/officeDocument/2006/customXml" ds:itemID="{B041AF23-924C-43D8-983D-074417368A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7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2I</dc:creator>
  <cp:lastModifiedBy>Sylvain</cp:lastModifiedBy>
  <cp:revision>6</cp:revision>
  <dcterms:created xsi:type="dcterms:W3CDTF">2015-06-01T17:37:00Z</dcterms:created>
  <dcterms:modified xsi:type="dcterms:W3CDTF">2015-08-31T16:02:00Z</dcterms:modified>
</cp:coreProperties>
</file>